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0F6664" w:rsidRDefault="00654E8F" w:rsidP="0001436A">
      <w:pPr>
        <w:pStyle w:val="SupplementaryMaterial"/>
        <w:rPr>
          <w:b w:val="0"/>
        </w:rPr>
      </w:pPr>
      <w:r w:rsidRPr="000F6664">
        <w:t>Supplementary Material</w:t>
      </w:r>
    </w:p>
    <w:p w14:paraId="7B65BC41" w14:textId="52E5BC1F" w:rsidR="00DE23E8" w:rsidRPr="000F6664" w:rsidRDefault="00654E8F" w:rsidP="00361351">
      <w:pPr>
        <w:pStyle w:val="1"/>
      </w:pPr>
      <w:r w:rsidRPr="000F6664">
        <w:t xml:space="preserve">Supplementary </w:t>
      </w:r>
      <w:r w:rsidR="001C7736" w:rsidRPr="000F6664">
        <w:t>Table 1. PERMANOVA analysis results</w:t>
      </w:r>
      <w:ins w:id="0" w:author="KH Park" w:date="2020-09-10T08:51:00Z">
        <w:r w:rsidR="00361351">
          <w:t xml:space="preserve"> </w:t>
        </w:r>
        <w:r w:rsidR="00361351" w:rsidRPr="00361351">
          <w:rPr>
            <w:color w:val="FF0000"/>
            <w:rPrChange w:id="1" w:author="KH Park" w:date="2020-09-10T08:55:00Z">
              <w:rPr/>
            </w:rPrChange>
          </w:rPr>
          <w:t>based on Bray-Curtis dissimilarities using abundance data</w:t>
        </w:r>
      </w:ins>
      <w:ins w:id="2" w:author="KH Park" w:date="2020-09-10T08:52:00Z">
        <w:r w:rsidR="00361351" w:rsidRPr="00361351">
          <w:rPr>
            <w:color w:val="FF0000"/>
            <w:rPrChange w:id="3" w:author="KH Park" w:date="2020-09-10T08:55:00Z">
              <w:rPr/>
            </w:rPrChange>
          </w:rPr>
          <w:t xml:space="preserve"> of fungal communities </w:t>
        </w:r>
      </w:ins>
      <w:ins w:id="4" w:author="KH Park" w:date="2020-09-10T08:51:00Z">
        <w:r w:rsidR="00361351" w:rsidRPr="00361351">
          <w:rPr>
            <w:color w:val="FF0000"/>
            <w:rPrChange w:id="5" w:author="KH Park" w:date="2020-09-10T08:55:00Z">
              <w:rPr/>
            </w:rPrChange>
          </w:rPr>
          <w:t>in relation to season and soil properties</w:t>
        </w:r>
      </w:ins>
      <w:ins w:id="6" w:author="KH Park" w:date="2020-09-10T08:52:00Z">
        <w:r w:rsidR="00361351" w:rsidRPr="00361351">
          <w:rPr>
            <w:color w:val="FF0000"/>
            <w:rPrChange w:id="7" w:author="KH Park" w:date="2020-09-10T08:55:00Z">
              <w:rPr/>
            </w:rPrChange>
          </w:rPr>
          <w:t xml:space="preserve"> </w:t>
        </w:r>
      </w:ins>
      <w:ins w:id="8" w:author="KH Park" w:date="2020-09-10T08:53:00Z">
        <w:r w:rsidR="00361351" w:rsidRPr="00361351">
          <w:rPr>
            <w:color w:val="FF0000"/>
            <w:rPrChange w:id="9" w:author="KH Park" w:date="2020-09-10T08:55:00Z">
              <w:rPr/>
            </w:rPrChange>
          </w:rPr>
          <w:t xml:space="preserve">for </w:t>
        </w:r>
      </w:ins>
      <w:ins w:id="10" w:author="KH Park" w:date="2020-09-10T08:54:00Z">
        <w:r w:rsidR="00361351" w:rsidRPr="00361351">
          <w:rPr>
            <w:color w:val="FF0000"/>
            <w:rPrChange w:id="11" w:author="KH Park" w:date="2020-09-10T08:55:00Z">
              <w:rPr/>
            </w:rPrChange>
          </w:rPr>
          <w:t xml:space="preserve">1.1) </w:t>
        </w:r>
      </w:ins>
      <w:ins w:id="12" w:author="KH Park" w:date="2020-09-10T08:53:00Z">
        <w:r w:rsidR="00361351" w:rsidRPr="00361351">
          <w:rPr>
            <w:i/>
            <w:color w:val="FF0000"/>
            <w:rPrChange w:id="13" w:author="KH Park" w:date="2020-09-10T08:55:00Z">
              <w:rPr/>
            </w:rPrChange>
          </w:rPr>
          <w:t>Carpinus rhynchophylla</w:t>
        </w:r>
        <w:r w:rsidR="00361351" w:rsidRPr="00361351">
          <w:rPr>
            <w:rFonts w:eastAsia="맑은 고딕" w:hint="eastAsia"/>
            <w:color w:val="FF0000"/>
            <w:lang w:eastAsia="ko-KR"/>
            <w:rPrChange w:id="14" w:author="KH Park" w:date="2020-09-10T08:55:00Z">
              <w:rPr>
                <w:rFonts w:eastAsia="맑은 고딕" w:hint="eastAsia"/>
                <w:lang w:eastAsia="ko-KR"/>
              </w:rPr>
            </w:rPrChange>
          </w:rPr>
          <w:t xml:space="preserve"> and </w:t>
        </w:r>
        <w:r w:rsidR="00361351" w:rsidRPr="00361351">
          <w:rPr>
            <w:rFonts w:eastAsia="맑은 고딕"/>
            <w:color w:val="FF0000"/>
            <w:lang w:eastAsia="ko-KR"/>
            <w:rPrChange w:id="15" w:author="KH Park" w:date="2020-09-10T08:55:00Z">
              <w:rPr>
                <w:rFonts w:eastAsia="맑은 고딕"/>
                <w:lang w:eastAsia="ko-KR"/>
              </w:rPr>
            </w:rPrChange>
          </w:rPr>
          <w:t xml:space="preserve">1.2) </w:t>
        </w:r>
        <w:r w:rsidR="00361351" w:rsidRPr="00361351">
          <w:rPr>
            <w:rFonts w:eastAsia="맑은 고딕" w:hint="eastAsia"/>
            <w:i/>
            <w:color w:val="FF0000"/>
            <w:lang w:eastAsia="ko-KR"/>
            <w:rPrChange w:id="16" w:author="KH Park" w:date="2020-09-10T08:55:00Z">
              <w:rPr>
                <w:rFonts w:eastAsia="맑은 고딕" w:hint="eastAsia"/>
                <w:lang w:eastAsia="ko-KR"/>
              </w:rPr>
            </w:rPrChange>
          </w:rPr>
          <w:t>Fraxinus rhynchophylla</w:t>
        </w:r>
        <w:r w:rsidR="00361351" w:rsidRPr="00361351">
          <w:rPr>
            <w:rFonts w:eastAsia="맑은 고딕"/>
            <w:color w:val="FF0000"/>
            <w:lang w:eastAsia="ko-KR"/>
            <w:rPrChange w:id="17" w:author="KH Park" w:date="2020-09-10T08:55:00Z">
              <w:rPr>
                <w:rFonts w:eastAsia="맑은 고딕"/>
                <w:lang w:eastAsia="ko-KR"/>
              </w:rPr>
            </w:rPrChange>
          </w:rPr>
          <w:t xml:space="preserve"> dataset.</w:t>
        </w:r>
      </w:ins>
    </w:p>
    <w:p w14:paraId="6D470B56" w14:textId="40829CB6" w:rsidR="000F6664" w:rsidRPr="000F6664" w:rsidRDefault="000F6664" w:rsidP="000F6664">
      <w:pPr>
        <w:rPr>
          <w:rFonts w:cs="Times New Roman"/>
        </w:rPr>
      </w:pPr>
    </w:p>
    <w:p w14:paraId="5B94803D" w14:textId="33B29272" w:rsidR="000F6664" w:rsidRPr="00E32F19" w:rsidRDefault="000F6664" w:rsidP="000F6664">
      <w:pPr>
        <w:pStyle w:val="a"/>
        <w:numPr>
          <w:ilvl w:val="1"/>
          <w:numId w:val="20"/>
        </w:numPr>
        <w:rPr>
          <w:i/>
          <w:sz w:val="22"/>
          <w:szCs w:val="22"/>
          <w:lang w:eastAsia="ko-KR"/>
        </w:rPr>
      </w:pPr>
      <w:r>
        <w:rPr>
          <w:rFonts w:eastAsia="맑은 고딕"/>
          <w:lang w:eastAsia="ko-KR"/>
        </w:rPr>
        <w:tab/>
      </w:r>
      <w:r w:rsidRPr="000F6664">
        <w:rPr>
          <w:rFonts w:eastAsia="맑은 고딕" w:hint="eastAsia"/>
          <w:i/>
          <w:lang w:eastAsia="ko-KR"/>
        </w:rPr>
        <w:t>Carpinus rhynchophylla</w:t>
      </w: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620A4307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182B6" w14:textId="47B11B9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56CE" w14:textId="707D5E1A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F231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AFD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03CE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BFD3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2EC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71B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  <w:bookmarkStart w:id="18" w:name="_GoBack"/>
        <w:bookmarkEnd w:id="18"/>
      </w:tr>
      <w:tr w:rsidR="00E32F19" w:rsidRPr="00E32F19" w14:paraId="15081C14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A586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eas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B9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eas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B5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17B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70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DE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56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19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8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E9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7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4DB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68</w:t>
            </w:r>
          </w:p>
        </w:tc>
      </w:tr>
      <w:tr w:rsidR="00E32F19" w:rsidRPr="00E32F19" w14:paraId="765672D7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9D52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014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43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AB1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25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BE8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32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9F0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2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978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50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2078B7FD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08A4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CC0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48D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A41C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76E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C001" w14:textId="1490064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CDC3" w14:textId="744CBA5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A527" w14:textId="3E9657F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356714AC" w14:textId="0A4E2DA9" w:rsidR="000F6664" w:rsidRPr="00E32F19" w:rsidRDefault="000F6664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21F690D0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960B" w14:textId="28B9014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EA47" w14:textId="5C73189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B8E2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E27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9BD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111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E5B1" w14:textId="1C69C01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C899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603DA6B9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E4F4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6CB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BAB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ADF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C8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1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3B0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6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2A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943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637</w:t>
            </w:r>
          </w:p>
        </w:tc>
      </w:tr>
      <w:tr w:rsidR="00E32F19" w:rsidRPr="00E32F19" w14:paraId="30EF51A1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1FAB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4EA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FBC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66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6D1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78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20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376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080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7F4FA9DF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B4E9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33DD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31E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7D6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B66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788A" w14:textId="46837F9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FCAF" w14:textId="3DC1E3A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820B" w14:textId="5247287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743A6590" w14:textId="2E34D3F6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0E6796E3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677A4" w14:textId="0EE7B91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C3FD" w14:textId="6AB5789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B2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4FFA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684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72D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8A1A2" w14:textId="0DC26EB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A38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43916A1E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44D5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7E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E1F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09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5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A9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5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C0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2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CD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5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31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99</w:t>
            </w:r>
          </w:p>
        </w:tc>
      </w:tr>
      <w:tr w:rsidR="00E32F19" w:rsidRPr="00E32F19" w14:paraId="567E4BAC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0CF0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EA8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4D5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9A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7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ED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8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63B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4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79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38D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35105989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9EED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4A0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1CB6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4A3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C2BD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C279" w14:textId="4EE0C1C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A766" w14:textId="1F77BA1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CF3E" w14:textId="4F2B4F1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3BB45943" w14:textId="4F47B8B5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2771CD84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E213D" w14:textId="4B86D2F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1034" w14:textId="0E57455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7C1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AEE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CBF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4F1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D4A87" w14:textId="2A5AB068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F70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0677933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6121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3E6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9F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20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17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449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17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85C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8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844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8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9C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73</w:t>
            </w:r>
          </w:p>
        </w:tc>
      </w:tr>
      <w:tr w:rsidR="00E32F19" w:rsidRPr="00E32F19" w14:paraId="5348107E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154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35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81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A1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0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C0A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78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AF0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1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DB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676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6FEEF474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D9A7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FE1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FA8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A5D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07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57D5" w14:textId="450CC42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55174" w14:textId="15CDA49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CF7E" w14:textId="0D303D4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0D85CCBA" w14:textId="4BED5C6B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32FC0BE7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744B" w14:textId="0EAC83E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33491" w14:textId="0B4CC8A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77E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32A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516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348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1383" w14:textId="62A21EC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5FF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3A475A7E" w14:textId="77777777" w:rsidTr="00E32F19">
        <w:trPr>
          <w:trHeight w:val="330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6164D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NH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bscript"/>
                <w:lang w:eastAsia="ko-KR"/>
              </w:rPr>
              <w:t>4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+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C10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NH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295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3CE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90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FE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9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E7F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67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C4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7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58D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44</w:t>
            </w:r>
          </w:p>
        </w:tc>
      </w:tr>
      <w:tr w:rsidR="00E32F19" w:rsidRPr="00E32F19" w14:paraId="299A62DA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76F8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E5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74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C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3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67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81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86E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2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D09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2E5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4482EF3E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CF207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0B7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6BD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D2A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400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438E" w14:textId="1BB97333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A30F" w14:textId="3485338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55AF" w14:textId="7516D79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6BFF4EB5" w14:textId="490E58CD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14F345D1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6950" w14:textId="0859F7B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DD41" w14:textId="7E80764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2F37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B2F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7C2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D15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1F783" w14:textId="1A803113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39C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6A83AD3A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CA1C5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4E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DC1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3A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28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F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28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BF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4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48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4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9C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77</w:t>
            </w:r>
          </w:p>
        </w:tc>
      </w:tr>
      <w:tr w:rsidR="00E32F19" w:rsidRPr="00E32F19" w14:paraId="0ABD87F0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986A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75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F11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953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92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FA2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8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D44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5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1D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729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3EDD9AC6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4B27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71F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E80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1F3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D79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FBE68" w14:textId="2145687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9F35" w14:textId="7EC66B5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07ECF" w14:textId="1D10999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467182AB" w14:textId="0CCD8D9F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269B68D8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C455F" w14:textId="20E1C7B8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0E53" w14:textId="10B7B3B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648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BD0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FACB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87C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9A78" w14:textId="215036F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9CA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3E4EDDC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1E67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Wat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4F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Wa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99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F3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4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9E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49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176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2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4AA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5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8A6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92</w:t>
            </w:r>
          </w:p>
        </w:tc>
      </w:tr>
      <w:tr w:rsidR="00E32F19" w:rsidRPr="00E32F19" w14:paraId="6931148A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5D33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751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55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9B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7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30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85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6EE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4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B4C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828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1BB6172A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DF09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81E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CCE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CF29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676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73C7" w14:textId="72762D1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4F18" w14:textId="3AAD0C1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0F3B" w14:textId="1BB4EF4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44BEB66C" w14:textId="2453292C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22A1CFEA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BDB1" w14:textId="074C170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F968" w14:textId="0D1BABFA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1D6E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711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5BEB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95C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B8B8" w14:textId="49C29AD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601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6245A7A4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2114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K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F53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B39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B6C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A5D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A9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28A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8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BD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48</w:t>
            </w:r>
          </w:p>
        </w:tc>
      </w:tr>
      <w:tr w:rsidR="00E32F19" w:rsidRPr="00E32F19" w14:paraId="034CF5A2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3D302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98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73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9DF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49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FB0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7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FD6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1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4BA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53C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655F24C0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7FBA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16A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A46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7D5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A42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8BA5" w14:textId="79A1602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1A6C" w14:textId="3EF272D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A8723" w14:textId="762C5E4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255F40F2" w14:textId="307E7F2F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670B17F6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5F3F" w14:textId="1F2977C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B12E" w14:textId="14E5BB5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FB8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CD9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732F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91F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6EDA" w14:textId="2EE2166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449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09651D00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32C6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C/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FA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C_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BF3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A59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21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55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957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71D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09</w:t>
            </w:r>
          </w:p>
        </w:tc>
      </w:tr>
      <w:tr w:rsidR="00E32F19" w:rsidRPr="00E32F19" w14:paraId="15844C30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63E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C1B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C10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0D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48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473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7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DA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1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75B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27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3BC4D86F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6B787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8914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C8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294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A30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9D36" w14:textId="4C5066C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9EDA5" w14:textId="43838AE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A24B" w14:textId="28758D8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7FE2006B" w14:textId="5F2671AB" w:rsidR="00E32F19" w:rsidRDefault="00E32F19" w:rsidP="000F6664">
      <w:pPr>
        <w:rPr>
          <w:lang w:eastAsia="ko-KR"/>
        </w:rPr>
      </w:pPr>
    </w:p>
    <w:p w14:paraId="60E3968B" w14:textId="77777777" w:rsidR="00E32F19" w:rsidRDefault="00E32F19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560E3436" w14:textId="1C25909B" w:rsidR="000F6664" w:rsidRPr="00E32F19" w:rsidRDefault="000F6664" w:rsidP="000F6664">
      <w:pPr>
        <w:pStyle w:val="a"/>
        <w:numPr>
          <w:ilvl w:val="1"/>
          <w:numId w:val="20"/>
        </w:numPr>
        <w:rPr>
          <w:i/>
          <w:lang w:eastAsia="ko-KR"/>
        </w:rPr>
      </w:pPr>
      <w:r>
        <w:rPr>
          <w:lang w:eastAsia="ko-KR"/>
        </w:rPr>
        <w:lastRenderedPageBreak/>
        <w:tab/>
      </w:r>
      <w:r w:rsidRPr="000F6664">
        <w:rPr>
          <w:i/>
          <w:lang w:eastAsia="ko-KR"/>
        </w:rPr>
        <w:t>Fraxinus rhynchophyl</w:t>
      </w:r>
      <w:r w:rsidRPr="00E32F19">
        <w:rPr>
          <w:i/>
          <w:lang w:eastAsia="ko-KR"/>
        </w:rPr>
        <w:t>la</w:t>
      </w: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7272E9D2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B6ADC" w14:textId="03734EB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24A2" w14:textId="799F511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D313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A5F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20B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B4B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E52C" w14:textId="6746AF8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7E0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FCC5862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81133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eas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6E5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eas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F8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71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624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36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08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AB3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7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A3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2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7A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8</w:t>
            </w:r>
          </w:p>
        </w:tc>
      </w:tr>
      <w:tr w:rsidR="00E32F19" w:rsidRPr="00E32F19" w14:paraId="39F3523F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7671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B4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23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832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16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3BD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7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04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7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11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99C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1898B327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70FA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7E0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045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A57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DB7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F791" w14:textId="0E49FF68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23E9" w14:textId="47D7E523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57E4" w14:textId="407E5DE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1BFE79C6" w14:textId="5632520A" w:rsidR="000F6664" w:rsidRPr="00E32F19" w:rsidRDefault="000F6664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20C62EF4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AEED" w14:textId="6FF6C94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7CEF" w14:textId="6995892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B79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E7E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710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F765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6637" w14:textId="4F4A871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A07B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661ADFCF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400B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173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7AF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FC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1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F7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15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A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.7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18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0.1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EAE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3</w:t>
            </w:r>
          </w:p>
        </w:tc>
      </w:tr>
      <w:tr w:rsidR="00E32F19" w:rsidRPr="00E32F19" w14:paraId="3C170629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8E90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F4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09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8A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369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C2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6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F59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5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81E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C8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5C71E2B5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4320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10C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D6B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39A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336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7FD90" w14:textId="28BC8D7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3151" w14:textId="648AF8D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BA626" w14:textId="4278892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638223FF" w14:textId="66F4B65F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488637AF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0DA8" w14:textId="2532501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AECA" w14:textId="16387C8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3D2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B86E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2C4B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F3B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1BF4" w14:textId="7B5FA76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0382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7BD2AD60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30B6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CF5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47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B8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39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127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39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0F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.6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A4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0.14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771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36</w:t>
            </w:r>
          </w:p>
        </w:tc>
      </w:tr>
      <w:tr w:rsidR="00E32F19" w:rsidRPr="00E32F19" w14:paraId="2D77CAFF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232C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2D0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20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8B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387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657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27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5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5F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4B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6108B6BB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3654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9AC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B3E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4A44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C95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886B" w14:textId="100DCA3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3AFA" w14:textId="7C12856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554F2" w14:textId="6D94A4D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66F0521A" w14:textId="2C8AAD1A" w:rsidR="000F6664" w:rsidRPr="00E32F19" w:rsidRDefault="000F6664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607E3664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0278" w14:textId="7A83F569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9115" w14:textId="336AB75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A42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379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A54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736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4C78" w14:textId="2A6783E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779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ED66486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F97B0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DB6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8F9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EB1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07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8C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07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03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0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5EC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7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DEA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73</w:t>
            </w:r>
          </w:p>
        </w:tc>
      </w:tr>
      <w:tr w:rsidR="00E32F19" w:rsidRPr="00E32F19" w14:paraId="70BA19B3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B1BB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BCF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B4E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273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77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370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57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3E7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2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76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9E8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15579A38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8C9A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25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8EA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741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754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350F4" w14:textId="2008DB6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4A4D" w14:textId="0ED6B56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4583" w14:textId="5DF8D00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5F1F895F" w14:textId="6D3715D2" w:rsidR="000F6664" w:rsidRPr="00E32F19" w:rsidRDefault="000F6664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5A90F8D1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F7C18" w14:textId="2D50B60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88F58" w14:textId="0C648B4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E8B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058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03B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044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FE1A" w14:textId="034BB28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F62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DFD136A" w14:textId="77777777" w:rsidTr="00E32F19">
        <w:trPr>
          <w:trHeight w:val="330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6467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NH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bscript"/>
                <w:lang w:eastAsia="ko-KR"/>
              </w:rPr>
              <w:t>4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033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NH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9D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F5B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338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70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338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A1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BF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1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89B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98</w:t>
            </w:r>
          </w:p>
        </w:tc>
      </w:tr>
      <w:tr w:rsidR="00E32F19" w:rsidRPr="00E32F19" w14:paraId="74BE6F76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E8C7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67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5A1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667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446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E1D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44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41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1C9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D8F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06E68E57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700D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405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B8A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5BC9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117B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C089" w14:textId="083F0C7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3370" w14:textId="75CEE303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35090" w14:textId="1CE7CE7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754D0EA0" w14:textId="402902F9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37FF9573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F214" w14:textId="03E9A0E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9386" w14:textId="34CE6B53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669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038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0325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3D6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67369" w14:textId="1BA8C3E8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63C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22F345C2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53EC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6EF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2B0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2C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1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2AE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1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A1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0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8E8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8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0AF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558</w:t>
            </w:r>
          </w:p>
        </w:tc>
      </w:tr>
      <w:tr w:rsidR="00E32F19" w:rsidRPr="00E32F19" w14:paraId="6302F46C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C7DFA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15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71C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65E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553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EB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55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760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9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57F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68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08FA086E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67D0F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65A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996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861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39F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53C8" w14:textId="6DF82BD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E92A" w14:textId="64B6A50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AB01" w14:textId="4DE5FA2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0063DB89" w14:textId="513FF55A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p w14:paraId="1DB45F2E" w14:textId="77777777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67B020F9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54811" w14:textId="0ABA6045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A818" w14:textId="2B0BF01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541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AF3F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283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A06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5226" w14:textId="34D5031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5C6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6A5FD55F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DD69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Wa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021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Wa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4C3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B01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74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D70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74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8A6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0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51B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0.17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6D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12</w:t>
            </w:r>
          </w:p>
        </w:tc>
      </w:tr>
      <w:tr w:rsidR="00E32F19" w:rsidRPr="00E32F19" w14:paraId="37A8139B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8993A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187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0F3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4D0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310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6A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1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5F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2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8A6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2B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3C80CBD9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04F75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1191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BB34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D90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6BAE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0AF5" w14:textId="04065E9A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2714" w14:textId="0367EEE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A19E8" w14:textId="4545975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38CDD03A" w14:textId="1A08B989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80"/>
        <w:gridCol w:w="680"/>
        <w:gridCol w:w="1520"/>
        <w:gridCol w:w="1520"/>
        <w:gridCol w:w="1520"/>
        <w:gridCol w:w="1080"/>
        <w:gridCol w:w="1080"/>
      </w:tblGrid>
      <w:tr w:rsidR="00E32F19" w:rsidRPr="00E32F19" w14:paraId="74EA1C9C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6E74" w14:textId="19CAF87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325B" w14:textId="1AAB82C4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9B3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2B6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DE8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C4E7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ADCE9" w14:textId="78C50CB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9A8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254E5A44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58784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C29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C8D0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D43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3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72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3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E0F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C98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0.1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6A2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21</w:t>
            </w:r>
          </w:p>
        </w:tc>
      </w:tr>
      <w:tr w:rsidR="00E32F19" w:rsidRPr="00E32F19" w14:paraId="15D3A37B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9BA3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62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626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C0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349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4D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4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B7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86E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96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068C5D3A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36CB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982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F7B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D4ED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D8F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F756" w14:textId="40C46B40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A9C7F" w14:textId="4A534C1E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29072" w14:textId="789BFAE1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5BC28EF7" w14:textId="4F224DA7" w:rsidR="00E32F19" w:rsidRPr="00E32F19" w:rsidRDefault="00E32F19" w:rsidP="00E32F19">
      <w:pPr>
        <w:jc w:val="center"/>
        <w:rPr>
          <w:rFonts w:cs="Times New Roman"/>
          <w:sz w:val="22"/>
          <w:lang w:eastAsia="ko-KR"/>
        </w:rPr>
      </w:pPr>
    </w:p>
    <w:tbl>
      <w:tblPr>
        <w:tblW w:w="96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23"/>
        <w:gridCol w:w="680"/>
        <w:gridCol w:w="1520"/>
        <w:gridCol w:w="1520"/>
        <w:gridCol w:w="1520"/>
        <w:gridCol w:w="1080"/>
        <w:gridCol w:w="1080"/>
      </w:tblGrid>
      <w:tr w:rsidR="00E32F19" w:rsidRPr="00E32F19" w14:paraId="7EA0077C" w14:textId="77777777" w:rsidTr="00E32F19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BDD0" w14:textId="12F47DBB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DEA9" w14:textId="4888294D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A3E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Df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9C83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SumsOf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2481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MeanSq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43B9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F.Model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357A" w14:textId="55CD1F96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</w:t>
            </w:r>
            <w:r w:rsidRPr="00E32F19">
              <w:rPr>
                <w:rFonts w:eastAsia="맑은 고딕" w:cs="Times New Roman"/>
                <w:color w:val="00000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66AF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Pr(&gt;F)</w:t>
            </w:r>
          </w:p>
        </w:tc>
      </w:tr>
      <w:tr w:rsidR="00E32F19" w:rsidRPr="00E32F19" w14:paraId="10003C7B" w14:textId="77777777" w:rsidTr="00E32F19">
        <w:trPr>
          <w:trHeight w:val="345"/>
        </w:trPr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4C1DE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C/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040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C_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A4A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D0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03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CC6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403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8788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32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b/>
                <w:bCs/>
                <w:color w:val="000000"/>
                <w:sz w:val="22"/>
                <w:lang w:eastAsia="ko-KR"/>
              </w:rPr>
              <w:t>0.14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A64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021</w:t>
            </w:r>
          </w:p>
        </w:tc>
      </w:tr>
      <w:tr w:rsidR="00E32F19" w:rsidRPr="00E32F19" w14:paraId="17583FAB" w14:textId="77777777" w:rsidTr="00E32F19">
        <w:trPr>
          <w:trHeight w:val="330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1CFF7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EB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Residual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CE2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91C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381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D4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238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3C8E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0.85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54D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9E9" w14:textId="77777777" w:rsidR="00E32F19" w:rsidRPr="00E32F19" w:rsidRDefault="00E32F19" w:rsidP="00E32F19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ko-KR"/>
              </w:rPr>
            </w:pPr>
          </w:p>
        </w:tc>
      </w:tr>
      <w:tr w:rsidR="00E32F19" w:rsidRPr="00E32F19" w14:paraId="1BAC3708" w14:textId="77777777" w:rsidTr="00E32F19">
        <w:trPr>
          <w:trHeight w:val="345"/>
        </w:trPr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F3C71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932B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A37A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C4467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2.7851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0F65" w14:textId="77777777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E32F19">
              <w:rPr>
                <w:rFonts w:eastAsia="맑은 고딕" w:cs="Times New Roman"/>
                <w:color w:val="000000"/>
                <w:sz w:val="22"/>
                <w:lang w:eastAsia="ko-K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03F5B" w14:textId="2AA55BEC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393B" w14:textId="24C42442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8EF6" w14:textId="13AFC24F" w:rsidR="00E32F19" w:rsidRPr="00E32F19" w:rsidRDefault="00E32F19" w:rsidP="00E32F19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510D081B" w14:textId="77777777" w:rsidR="00E32F19" w:rsidRPr="00E32F19" w:rsidRDefault="00E32F19" w:rsidP="00E32F19">
      <w:pPr>
        <w:jc w:val="center"/>
        <w:rPr>
          <w:rFonts w:cs="Times New Roman"/>
          <w:sz w:val="20"/>
          <w:szCs w:val="20"/>
          <w:lang w:eastAsia="ko-KR"/>
        </w:rPr>
      </w:pPr>
    </w:p>
    <w:p w14:paraId="08D43959" w14:textId="77777777" w:rsidR="00E32F19" w:rsidRPr="000F6664" w:rsidRDefault="00E32F19" w:rsidP="000F6664">
      <w:pPr>
        <w:rPr>
          <w:lang w:eastAsia="ko-KR"/>
        </w:rPr>
      </w:pPr>
    </w:p>
    <w:sectPr w:rsidR="00E32F19" w:rsidRPr="000F666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10E971" w16cid:durableId="2288C9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CA9A0" w14:textId="77777777" w:rsidR="001308E8" w:rsidRDefault="001308E8" w:rsidP="00117666">
      <w:pPr>
        <w:spacing w:after="0"/>
      </w:pPr>
      <w:r>
        <w:separator/>
      </w:r>
    </w:p>
  </w:endnote>
  <w:endnote w:type="continuationSeparator" w:id="0">
    <w:p w14:paraId="3EC0E1A6" w14:textId="77777777" w:rsidR="001308E8" w:rsidRDefault="001308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5B902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3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5B902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35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A167C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613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A167C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613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879B6" w14:textId="77777777" w:rsidR="001308E8" w:rsidRDefault="001308E8" w:rsidP="00117666">
      <w:pPr>
        <w:spacing w:after="0"/>
      </w:pPr>
      <w:r>
        <w:separator/>
      </w:r>
    </w:p>
  </w:footnote>
  <w:footnote w:type="continuationSeparator" w:id="0">
    <w:p w14:paraId="017EE5A0" w14:textId="77777777" w:rsidR="001308E8" w:rsidRDefault="001308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25A2D6C"/>
    <w:multiLevelType w:val="multilevel"/>
    <w:tmpl w:val="D050215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H Park">
    <w15:presenceInfo w15:providerId="Windows Live" w15:userId="699755b5ea0cc3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6664"/>
    <w:rsid w:val="00105FD9"/>
    <w:rsid w:val="00117666"/>
    <w:rsid w:val="001308E8"/>
    <w:rsid w:val="001549D3"/>
    <w:rsid w:val="00160065"/>
    <w:rsid w:val="00177D84"/>
    <w:rsid w:val="001C7736"/>
    <w:rsid w:val="002163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3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51A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846"/>
    <w:rsid w:val="00E32F19"/>
    <w:rsid w:val="00E52377"/>
    <w:rsid w:val="00E537AD"/>
    <w:rsid w:val="00E64E17"/>
    <w:rsid w:val="00E866C9"/>
    <w:rsid w:val="00EA3D3C"/>
    <w:rsid w:val="00EC090A"/>
    <w:rsid w:val="00ED20B5"/>
    <w:rsid w:val="00F04A4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7DBE8B-DFBE-4B6C-8479-C9B6BD482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64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H Park</cp:lastModifiedBy>
  <cp:revision>2</cp:revision>
  <cp:lastPrinted>2013-10-03T12:51:00Z</cp:lastPrinted>
  <dcterms:created xsi:type="dcterms:W3CDTF">2020-09-09T23:55:00Z</dcterms:created>
  <dcterms:modified xsi:type="dcterms:W3CDTF">2020-09-09T23:55:00Z</dcterms:modified>
</cp:coreProperties>
</file>